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1D779" w14:textId="77777777" w:rsidR="00141CD2" w:rsidRDefault="00141CD2" w:rsidP="00141C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8BAF9CA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78BAF9CA">
        <w:rPr>
          <w:rFonts w:ascii="Times New Roman" w:hAnsi="Times New Roman" w:cs="Times New Roman"/>
          <w:sz w:val="24"/>
          <w:szCs w:val="24"/>
          <w:lang w:val="en-US"/>
        </w:rPr>
        <w:t xml:space="preserve">nvironmental and climatic data incorporated into models examining environmental suitabilit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78BAF9CA">
        <w:rPr>
          <w:rFonts w:ascii="Times New Roman" w:hAnsi="Times New Roman" w:cs="Times New Roman"/>
          <w:sz w:val="24"/>
          <w:szCs w:val="24"/>
          <w:lang w:val="en-US"/>
        </w:rPr>
        <w:t xml:space="preserve">the synanthropic bat species </w:t>
      </w:r>
      <w:r w:rsidRPr="78BAF9C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ps </w:t>
      </w:r>
      <w:proofErr w:type="spellStart"/>
      <w:r w:rsidRPr="78BAF9CA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us</w:t>
      </w:r>
      <w:proofErr w:type="spellEnd"/>
      <w:r w:rsidRPr="78BAF9CA" w:rsidDel="001C1F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ills and surrounding plains</w:t>
      </w:r>
      <w:r w:rsidRPr="78BAF9C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ta</w:t>
      </w:r>
      <w:proofErr w:type="spellEnd"/>
      <w:r w:rsidRPr="00587BE2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veta County, southeast </w:t>
      </w:r>
      <w:r w:rsidRPr="78BAF9CA">
        <w:rPr>
          <w:rFonts w:ascii="Times New Roman" w:hAnsi="Times New Roman" w:cs="Times New Roman"/>
          <w:sz w:val="24"/>
          <w:szCs w:val="24"/>
          <w:lang w:val="en-US"/>
        </w:rPr>
        <w:t>Keny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070"/>
        <w:gridCol w:w="600"/>
        <w:gridCol w:w="1500"/>
        <w:gridCol w:w="146"/>
        <w:gridCol w:w="994"/>
        <w:gridCol w:w="1080"/>
        <w:gridCol w:w="1350"/>
        <w:gridCol w:w="1620"/>
        <w:gridCol w:w="1710"/>
        <w:gridCol w:w="2546"/>
      </w:tblGrid>
      <w:tr w:rsidR="00EC7861" w14:paraId="606B3615" w14:textId="77777777" w:rsidTr="00EC7861">
        <w:trPr>
          <w:trHeight w:val="285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DCF98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A79B20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7A79B20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ayer</w:t>
            </w:r>
            <w:proofErr w:type="spellEnd"/>
            <w:r w:rsidRPr="7A79B20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(s)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1A6CD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8E33D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C249B0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tial</w:t>
            </w:r>
            <w:proofErr w:type="spellEnd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ution</w:t>
            </w:r>
            <w:proofErr w:type="spellEnd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9C97F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IBM Plex Sans" w:hAnsi="Times New Roman" w:cs="Times New Roman"/>
                <w:color w:val="161616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 current prediction (+/</w:t>
            </w: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21F9F6F">
              <w:rPr>
                <w:rFonts w:ascii="Times New Roman" w:eastAsia="IBM Plex Sans" w:hAnsi="Times New Roman" w:cs="Times New Roman"/>
                <w:color w:val="161616"/>
                <w:sz w:val="20"/>
                <w:szCs w:val="20"/>
                <w:lang w:val="en-US"/>
              </w:rPr>
              <w:t>)</w:t>
            </w:r>
          </w:p>
          <w:p w14:paraId="0A91DD6D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BC0B6" w14:textId="784537F6" w:rsidR="0049077F" w:rsidRPr="021F9F6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 current prediction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only climate data </w:t>
            </w:r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+/</w:t>
            </w: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21F9F6F">
              <w:rPr>
                <w:rFonts w:ascii="Times New Roman" w:eastAsia="IBM Plex Sans" w:hAnsi="Times New Roman" w:cs="Times New Roman"/>
                <w:color w:val="161616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85513" w14:textId="0AF2F36F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 future predictions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only climate data </w:t>
            </w:r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+/</w:t>
            </w: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21F9F6F">
              <w:rPr>
                <w:rFonts w:ascii="Times New Roman" w:eastAsia="IBM Plex Sans" w:hAnsi="Times New Roman" w:cs="Times New Roman"/>
                <w:color w:val="161616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46F67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ifications</w:t>
            </w:r>
            <w:proofErr w:type="spellEnd"/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2906B" w14:textId="77777777" w:rsidR="0049077F" w:rsidRDefault="0049077F" w:rsidP="009C7F39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  <w:proofErr w:type="spellEnd"/>
          </w:p>
        </w:tc>
      </w:tr>
      <w:tr w:rsidR="0049077F" w14:paraId="3AED5BD8" w14:textId="77777777" w:rsidTr="009C7F39">
        <w:trPr>
          <w:trHeight w:val="1001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69BF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levatio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9A58D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m 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4F824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5CAF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83228" w14:textId="37CCDD5C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B339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80B18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63AB787" w14:textId="3813C5EA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  <w:p w14:paraId="230F2B1F" w14:textId="691C8582" w:rsidR="0049077F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90CDD" w14:textId="45ECA8A9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F361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tained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rom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gital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levation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odel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DEM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A752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lark &amp; Pellikka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2005</w:t>
            </w:r>
          </w:p>
        </w:tc>
      </w:tr>
      <w:tr w:rsidR="0049077F" w14:paraId="624A8F88" w14:textId="77777777" w:rsidTr="009C7F39">
        <w:trPr>
          <w:trHeight w:val="45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93EE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opographic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etness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F81DC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5892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B416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A15D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FC5A98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0754FB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3B4CDBE" w14:textId="6EBECBBA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5B79F" w14:textId="17F601EE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21DD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 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E803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lark &amp; Pellikka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2005</w:t>
            </w:r>
          </w:p>
        </w:tc>
      </w:tr>
      <w:tr w:rsidR="0049077F" w14:paraId="3DCF21F6" w14:textId="77777777" w:rsidTr="009C7F39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1450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171D13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Normalized difference vegetation inde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51E1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0987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6294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5B7CE4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0E41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9C88D49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4D855DE" w14:textId="5FB3A3C1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D2EB5B" w14:textId="5A45DA66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BC23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5E49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olters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</w:tr>
      <w:tr w:rsidR="0049077F" w:rsidRPr="009C7F39" w14:paraId="2509DCAE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6C18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ind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BCFE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 s</w:t>
            </w:r>
            <w:r w:rsidRPr="00F52A0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−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3CC07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6ECC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97608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C5E124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547B7D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CAA642" w14:textId="6ACDEA6D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EA54F" w14:textId="3A63052F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89D1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0646F" w14:textId="56B2584D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14:paraId="4EC85E7A" w14:textId="77777777" w:rsidTr="009C7F39">
        <w:trPr>
          <w:trHeight w:val="27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3B756" w14:textId="77777777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A7D139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stance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56E4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2D44A59C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2296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2B4B95E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C1D8C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60A6A77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3FB5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76B7D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03A0B49" w14:textId="05891103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  <w:p w14:paraId="3C64B074" w14:textId="77777777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D1FE7" w14:textId="1058DEB6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DB3DC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Euclidean distance to river was calculated in ArcGI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A020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B9D5B6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</w:tr>
      <w:tr w:rsidR="0049077F" w:rsidRPr="009C7F39" w14:paraId="31582B45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D42E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BIO1 =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nnual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an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mperatur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CE79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E85B8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CBE4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CB33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22FC4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8485CF5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F4249F" w14:textId="2FFA78FD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3FD66" w14:textId="7DD21ECA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D29A4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34E86" w14:textId="006B7BB0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2017.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7051E59B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0BF9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IO2 = Mean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urnal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nge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2252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7E5DE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A3EE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CFCA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DB1F5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A95E4B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13CB8F" w14:textId="113EEE8C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5D542" w14:textId="312D9758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3141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6FC18" w14:textId="2B792A76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0DD83B1D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250B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IO3 =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sothermality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E40A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278BE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EEE7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EEBC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92EA74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4B98AB18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12D8DD70" w14:textId="39093565" w:rsidR="00B33974" w:rsidRPr="021F9F6F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6F825" w14:textId="3B7501F5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A83A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959D6" w14:textId="235CD6BF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73700CBF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08F3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IO4 =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emperature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asonality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410D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707B5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F916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A2DC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21C61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087285C4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1FAB2D6A" w14:textId="1E43CA58" w:rsidR="00B33974" w:rsidRPr="021F9F6F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5B13D1" w14:textId="24B3C5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421A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CC14B" w14:textId="61600E64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29815253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5E59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5 = Max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perature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rm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on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4879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3D572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106BD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56FC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762E01" w14:textId="53DBFA27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012826" w14:textId="77777777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88263C" w14:textId="3A606EDD" w:rsidR="00DC1764" w:rsidRPr="0035781E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DA49E" w14:textId="04FA046B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1294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84CA5" w14:textId="259F9E01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6D64A324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001B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6 = Min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perature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ld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on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E688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BD7FB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99E2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56CE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92B2F2" w14:textId="77777777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  <w:p w14:paraId="715EE9AC" w14:textId="5A1AD60E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              </w:t>
            </w:r>
          </w:p>
          <w:p w14:paraId="23FA78BD" w14:textId="77777777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B96084" w14:textId="2793CF4E" w:rsidR="00DC1764" w:rsidRPr="0035781E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FA3DF" w14:textId="302F89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E869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D3986" w14:textId="0A711367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3894D32A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397A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IO7 =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emperature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nual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nge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D0FE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08A40F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A865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004C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D0181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32D248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C6038B" w14:textId="33870294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526D5" w14:textId="24B869F8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F849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F163D" w14:textId="53759D52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1AD4A347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5C42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IO8 = Mean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perature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tt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2FA7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F6919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F8A9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4DC7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90411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E8B0BB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8B3BC17" w14:textId="5B84A39B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B9E36" w14:textId="3482CB08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143E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6B6EE" w14:textId="5AC925E4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328A8E67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893F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9 = Mean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perature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A134E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7A1BE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4BA5C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EE281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6EAAB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568A41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F7015B1" w14:textId="749E86C2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433C5" w14:textId="42436B16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308B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27A4C" w14:textId="348D6BA0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061E792D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5C24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0 = Mean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perature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rm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A4AB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907E03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EE96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D8DC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ECC5B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128A3B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827AA82" w14:textId="5C38CF30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4F851" w14:textId="79FCF3F3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6F9E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E7295" w14:textId="26E9D091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7D10815F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B6BE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1 = Mean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mperature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ld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7F58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3301B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9638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B5B0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13952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14DBE45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3CFD6F" w14:textId="5D8F9151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0DFFC" w14:textId="24C53989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D8D5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4A87C" w14:textId="7D99B9A1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B339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07746648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0220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IO12 =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nnual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ecipitation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664F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B823E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02E5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E5A5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50FEDC" w14:textId="77777777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 </w:t>
            </w:r>
          </w:p>
          <w:p w14:paraId="66D7BA3A" w14:textId="77777777" w:rsidR="00DC1764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757E19" w14:textId="4C835EC6" w:rsidR="00DC1764" w:rsidRPr="0035781E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D290E" w14:textId="67D35BCC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CC95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3E9FD" w14:textId="376BFE9E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21121EBD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483B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3 = Precipitation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tt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on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CE53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2F0A8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7504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F4ED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30028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FA97EAC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1B1DC13" w14:textId="229BA942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07DE7" w14:textId="60734884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ABAB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905D8" w14:textId="22953A80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501834A6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2086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4 = Precipitation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on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87BA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BBC23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D4CBB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5566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B9E15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3F1AB6AB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4CF8C995" w14:textId="0CFFB101" w:rsidR="00B33974" w:rsidRPr="021F9F6F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FCD23" w14:textId="5F54A2DC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D98E5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F7995" w14:textId="0217EC92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3B9C5DF8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8B75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BIO15 = </w:t>
            </w:r>
            <w:proofErr w:type="spellStart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recipitation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asonality</w:t>
            </w:r>
            <w:proofErr w:type="spellEnd"/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D97A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00430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D7E7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8F9E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D80077" w14:textId="096F73B1" w:rsidR="00B33974" w:rsidRPr="021F9F6F" w:rsidRDefault="00DC176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                     </w:t>
            </w:r>
            <w:r w:rsidR="00B33974"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759E6" w14:textId="7F5A3609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09DA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wnscaled in QGIS to 100m 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BF17F" w14:textId="506B309D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0EDFA017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DBBD9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IO16 = Precipitation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tt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C5BFC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51989A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845C8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9CAA0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8FEA12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4B6C0CF7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7465B2A0" w14:textId="16820A1D" w:rsidR="00B33974" w:rsidRPr="021F9F6F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EFBBE" w14:textId="73969F2F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EC9AE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EED3A" w14:textId="75FB3B4A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B3397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39033C1B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D59EA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7 = Precipitation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i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F2B6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07CD0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0F72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75B5C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981B1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D83849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8E0BC8" w14:textId="07146F61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87C04" w14:textId="7C829B55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A63A4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D81A3" w14:textId="1BE50000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4F4B71D9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5B53E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DA6F8C4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8 = Precipitation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rm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270F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46D94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C82E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B7DF33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E7AB7F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1DA6447E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  <w:p w14:paraId="18DBC2AC" w14:textId="48ED8691" w:rsidR="00B33974" w:rsidRPr="021F9F6F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A48DE" w14:textId="1966D3E5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A665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4BB20" w14:textId="1CC128CF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9077F" w:rsidRPr="009C7F39" w14:paraId="604BD452" w14:textId="77777777" w:rsidTr="009C7F39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B66A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19 = Precipitation of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ldest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q</w:t>
            </w: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uar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DDFD1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05C3E" w14:textId="77777777" w:rsidR="0049077F" w:rsidRDefault="0049077F" w:rsidP="0049077F">
            <w:pPr>
              <w:spacing w:line="240" w:lineRule="auto"/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</w:pP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Averag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>climate</w:t>
            </w:r>
            <w:proofErr w:type="spellEnd"/>
            <w:r w:rsidRPr="021F9F6F">
              <w:rPr>
                <w:rFonts w:ascii="Times New Roman" w:eastAsia="Microsoft YaHei" w:hAnsi="Times New Roman" w:cs="Times New Roman"/>
                <w:color w:val="212529"/>
                <w:sz w:val="20"/>
                <w:szCs w:val="20"/>
              </w:rPr>
              <w:t xml:space="preserve"> data for 1970–2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FB88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~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6CC37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B3A516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24B1B7" w14:textId="77777777" w:rsidR="00B33974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119192" w14:textId="39822632" w:rsidR="00B33974" w:rsidRPr="0035781E" w:rsidRDefault="00B33974" w:rsidP="0049077F">
            <w:pPr>
              <w:spacing w:line="240" w:lineRule="auto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5242A" w14:textId="41C8091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5781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−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90BFD" w14:textId="77777777" w:rsidR="0049077F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21F9F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Downscaled in QGIS to 100m resolution using DEM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DD39C" w14:textId="0B970AF0" w:rsidR="0049077F" w:rsidRPr="00BF4ACB" w:rsidRDefault="0049077F" w:rsidP="0049077F">
            <w:pPr>
              <w:spacing w:line="240" w:lineRule="auto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ick &amp; </w:t>
            </w:r>
            <w:proofErr w:type="spellStart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Hijmans</w:t>
            </w:r>
            <w:proofErr w:type="spellEnd"/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, 201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 Available online:</w:t>
            </w:r>
            <w:r w:rsidRPr="00BF4ACB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ttps://www.worldclim.org/data/index.htm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054472D8" w14:textId="5A2E1943" w:rsidR="00EC7861" w:rsidRDefault="00EC7861" w:rsidP="003556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8AA60C" w14:textId="77777777" w:rsidR="00DC1764" w:rsidRDefault="00DC1764" w:rsidP="003556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F93582" w14:textId="77777777" w:rsidR="00DC1764" w:rsidRDefault="00DC1764" w:rsidP="003556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E76997" w14:textId="77777777" w:rsidR="00DC1764" w:rsidRDefault="00DC1764" w:rsidP="003556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40101B" w14:textId="77777777" w:rsidR="009C7F39" w:rsidRDefault="009C7F39" w:rsidP="003556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9A134B" w14:textId="6CA4D303" w:rsidR="00DC1764" w:rsidRDefault="009C7F39" w:rsidP="003556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Predictive performance of ensemble models estimating current and future environmental suitability for </w:t>
      </w:r>
      <w:r w:rsidRPr="009C7F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9C7F39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03"/>
        <w:gridCol w:w="824"/>
        <w:gridCol w:w="720"/>
        <w:gridCol w:w="1283"/>
        <w:gridCol w:w="1283"/>
        <w:gridCol w:w="1283"/>
        <w:gridCol w:w="1283"/>
      </w:tblGrid>
      <w:tr w:rsidR="00FD0F46" w14:paraId="492BFA05" w14:textId="77777777" w:rsidTr="009C7F39">
        <w:tc>
          <w:tcPr>
            <w:tcW w:w="2425" w:type="dxa"/>
          </w:tcPr>
          <w:p w14:paraId="6459CE0F" w14:textId="3425D6CB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jection</w:t>
            </w:r>
          </w:p>
        </w:tc>
        <w:tc>
          <w:tcPr>
            <w:tcW w:w="1903" w:type="dxa"/>
          </w:tcPr>
          <w:p w14:paraId="6443004C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oeconomic pathway (SSP)</w:t>
            </w:r>
          </w:p>
        </w:tc>
        <w:tc>
          <w:tcPr>
            <w:tcW w:w="824" w:type="dxa"/>
          </w:tcPr>
          <w:p w14:paraId="796F3E32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UC</w:t>
            </w:r>
          </w:p>
        </w:tc>
        <w:tc>
          <w:tcPr>
            <w:tcW w:w="720" w:type="dxa"/>
          </w:tcPr>
          <w:p w14:paraId="3BB1F528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SS</w:t>
            </w:r>
          </w:p>
        </w:tc>
        <w:tc>
          <w:tcPr>
            <w:tcW w:w="1283" w:type="dxa"/>
          </w:tcPr>
          <w:p w14:paraId="3516D613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ity (by AUC)</w:t>
            </w:r>
          </w:p>
        </w:tc>
        <w:tc>
          <w:tcPr>
            <w:tcW w:w="1283" w:type="dxa"/>
          </w:tcPr>
          <w:p w14:paraId="481F68E0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ity (by AUC)</w:t>
            </w:r>
          </w:p>
        </w:tc>
        <w:tc>
          <w:tcPr>
            <w:tcW w:w="1283" w:type="dxa"/>
          </w:tcPr>
          <w:p w14:paraId="78072845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ity (by TSS)</w:t>
            </w:r>
          </w:p>
        </w:tc>
        <w:tc>
          <w:tcPr>
            <w:tcW w:w="1283" w:type="dxa"/>
          </w:tcPr>
          <w:p w14:paraId="45A0E989" w14:textId="77777777" w:rsidR="00FD0F46" w:rsidRPr="009C7F39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7F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ficity (by TSS)</w:t>
            </w:r>
          </w:p>
        </w:tc>
      </w:tr>
      <w:tr w:rsidR="00FD0F46" w14:paraId="04989F77" w14:textId="77777777" w:rsidTr="009C7F39">
        <w:tc>
          <w:tcPr>
            <w:tcW w:w="2425" w:type="dxa"/>
          </w:tcPr>
          <w:p w14:paraId="37237612" w14:textId="77777777" w:rsidR="00FD0F46" w:rsidRPr="00133CDF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C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1903" w:type="dxa"/>
          </w:tcPr>
          <w:p w14:paraId="66756BB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4" w:type="dxa"/>
          </w:tcPr>
          <w:p w14:paraId="41B29A95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80A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</w:t>
            </w:r>
            <w:r w:rsidRPr="0074280A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      </w:t>
            </w:r>
          </w:p>
        </w:tc>
        <w:tc>
          <w:tcPr>
            <w:tcW w:w="720" w:type="dxa"/>
          </w:tcPr>
          <w:p w14:paraId="7BE1221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80A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5</w:t>
            </w:r>
            <w:r w:rsidRPr="0074280A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       </w:t>
            </w:r>
          </w:p>
        </w:tc>
        <w:tc>
          <w:tcPr>
            <w:tcW w:w="1283" w:type="dxa"/>
          </w:tcPr>
          <w:p w14:paraId="06E4BB2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0.25</w:t>
            </w:r>
          </w:p>
        </w:tc>
        <w:tc>
          <w:tcPr>
            <w:tcW w:w="1283" w:type="dxa"/>
          </w:tcPr>
          <w:p w14:paraId="0FEC53A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2</w:t>
            </w:r>
          </w:p>
        </w:tc>
        <w:tc>
          <w:tcPr>
            <w:tcW w:w="1283" w:type="dxa"/>
          </w:tcPr>
          <w:p w14:paraId="785320D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0.25</w:t>
            </w:r>
            <w:r w:rsidRPr="0074280A">
              <w:rPr>
                <w:rStyle w:val="gnvwddmdl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 </w:t>
            </w:r>
          </w:p>
        </w:tc>
        <w:tc>
          <w:tcPr>
            <w:tcW w:w="1283" w:type="dxa"/>
          </w:tcPr>
          <w:p w14:paraId="28209248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1</w:t>
            </w:r>
          </w:p>
        </w:tc>
      </w:tr>
      <w:tr w:rsidR="00FD0F46" w14:paraId="25FFE552" w14:textId="77777777" w:rsidTr="009C7F39">
        <w:tc>
          <w:tcPr>
            <w:tcW w:w="2425" w:type="dxa"/>
          </w:tcPr>
          <w:p w14:paraId="6E2A3A65" w14:textId="77777777" w:rsidR="00FD0F46" w:rsidRPr="00133CDF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C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b</w:t>
            </w:r>
            <w:r w:rsidRPr="00133C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 20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:</w:t>
            </w:r>
          </w:p>
        </w:tc>
        <w:tc>
          <w:tcPr>
            <w:tcW w:w="1903" w:type="dxa"/>
          </w:tcPr>
          <w:p w14:paraId="650F2E4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</w:tcPr>
          <w:p w14:paraId="1270125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07B9F2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5196041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0328E87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536AD07B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43CCE1D1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0F46" w14:paraId="7AD575E0" w14:textId="77777777" w:rsidTr="009C7F39">
        <w:tc>
          <w:tcPr>
            <w:tcW w:w="2425" w:type="dxa"/>
          </w:tcPr>
          <w:p w14:paraId="650D3ED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-Earth3-Veg</w:t>
            </w:r>
          </w:p>
        </w:tc>
        <w:tc>
          <w:tcPr>
            <w:tcW w:w="1903" w:type="dxa"/>
          </w:tcPr>
          <w:p w14:paraId="482FFBCB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73DB7E19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720" w:type="dxa"/>
          </w:tcPr>
          <w:p w14:paraId="46817FB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9         </w:t>
            </w:r>
          </w:p>
        </w:tc>
        <w:tc>
          <w:tcPr>
            <w:tcW w:w="1283" w:type="dxa"/>
          </w:tcPr>
          <w:p w14:paraId="710E5CD5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83" w:type="dxa"/>
          </w:tcPr>
          <w:p w14:paraId="4F0C5C2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.65     </w:t>
            </w:r>
          </w:p>
        </w:tc>
        <w:tc>
          <w:tcPr>
            <w:tcW w:w="1283" w:type="dxa"/>
          </w:tcPr>
          <w:p w14:paraId="283818E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83" w:type="dxa"/>
          </w:tcPr>
          <w:p w14:paraId="0B208D3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FD0F46" w14:paraId="7D1B6D6E" w14:textId="77777777" w:rsidTr="009C7F39">
        <w:tc>
          <w:tcPr>
            <w:tcW w:w="2425" w:type="dxa"/>
          </w:tcPr>
          <w:p w14:paraId="6A1813D9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-Earth3-Veg</w:t>
            </w:r>
          </w:p>
        </w:tc>
        <w:tc>
          <w:tcPr>
            <w:tcW w:w="1903" w:type="dxa"/>
          </w:tcPr>
          <w:p w14:paraId="38BE673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7B8B6F3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720" w:type="dxa"/>
          </w:tcPr>
          <w:p w14:paraId="2F368BF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283" w:type="dxa"/>
          </w:tcPr>
          <w:p w14:paraId="5AA352D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E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1.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CA7E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83" w:type="dxa"/>
          </w:tcPr>
          <w:p w14:paraId="46AF294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E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82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CA7E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83" w:type="dxa"/>
          </w:tcPr>
          <w:p w14:paraId="48D0453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1.3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83" w:type="dxa"/>
          </w:tcPr>
          <w:p w14:paraId="78FC2B7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82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FD0F46" w14:paraId="7789BD62" w14:textId="77777777" w:rsidTr="009C7F39">
        <w:tc>
          <w:tcPr>
            <w:tcW w:w="2425" w:type="dxa"/>
          </w:tcPr>
          <w:p w14:paraId="20421E0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GEM3-GC31-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903" w:type="dxa"/>
          </w:tcPr>
          <w:p w14:paraId="2385EEB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6424DBD1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720" w:type="dxa"/>
          </w:tcPr>
          <w:p w14:paraId="7511D73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283" w:type="dxa"/>
          </w:tcPr>
          <w:p w14:paraId="487B11BB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83.95</w:t>
            </w:r>
          </w:p>
        </w:tc>
        <w:tc>
          <w:tcPr>
            <w:tcW w:w="1283" w:type="dxa"/>
          </w:tcPr>
          <w:p w14:paraId="3464135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91.83     </w:t>
            </w:r>
          </w:p>
        </w:tc>
        <w:tc>
          <w:tcPr>
            <w:tcW w:w="1283" w:type="dxa"/>
          </w:tcPr>
          <w:p w14:paraId="7E47CE38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3.95     </w:t>
            </w:r>
          </w:p>
        </w:tc>
        <w:tc>
          <w:tcPr>
            <w:tcW w:w="1283" w:type="dxa"/>
          </w:tcPr>
          <w:p w14:paraId="23BF28B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1.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FD0F46" w14:paraId="12454FA2" w14:textId="77777777" w:rsidTr="009C7F39">
        <w:tc>
          <w:tcPr>
            <w:tcW w:w="2425" w:type="dxa"/>
          </w:tcPr>
          <w:p w14:paraId="7A334EA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GEM3-GC31-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903" w:type="dxa"/>
          </w:tcPr>
          <w:p w14:paraId="1D5E99F8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51458573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2      </w:t>
            </w:r>
          </w:p>
        </w:tc>
        <w:tc>
          <w:tcPr>
            <w:tcW w:w="720" w:type="dxa"/>
          </w:tcPr>
          <w:p w14:paraId="731D7C1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283" w:type="dxa"/>
          </w:tcPr>
          <w:p w14:paraId="4D2F87F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1.48  </w:t>
            </w:r>
          </w:p>
        </w:tc>
        <w:tc>
          <w:tcPr>
            <w:tcW w:w="1283" w:type="dxa"/>
          </w:tcPr>
          <w:p w14:paraId="337F7BA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8.00     </w:t>
            </w:r>
          </w:p>
        </w:tc>
        <w:tc>
          <w:tcPr>
            <w:tcW w:w="1283" w:type="dxa"/>
          </w:tcPr>
          <w:p w14:paraId="3CB676C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77.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83" w:type="dxa"/>
          </w:tcPr>
          <w:p w14:paraId="3EF6847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FD0F46" w14:paraId="420F1F56" w14:textId="77777777" w:rsidTr="009C7F39">
        <w:tc>
          <w:tcPr>
            <w:tcW w:w="2425" w:type="dxa"/>
          </w:tcPr>
          <w:p w14:paraId="080CB161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L-CM6A-LR</w:t>
            </w:r>
          </w:p>
        </w:tc>
        <w:tc>
          <w:tcPr>
            <w:tcW w:w="1903" w:type="dxa"/>
          </w:tcPr>
          <w:p w14:paraId="69FD7A3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3C45FDE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3  </w:t>
            </w:r>
          </w:p>
        </w:tc>
        <w:tc>
          <w:tcPr>
            <w:tcW w:w="720" w:type="dxa"/>
          </w:tcPr>
          <w:p w14:paraId="642B293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83" w:type="dxa"/>
          </w:tcPr>
          <w:p w14:paraId="66D80A33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83" w:type="dxa"/>
          </w:tcPr>
          <w:p w14:paraId="090C38B9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283" w:type="dxa"/>
          </w:tcPr>
          <w:p w14:paraId="34E8BDC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95   </w:t>
            </w:r>
          </w:p>
        </w:tc>
        <w:tc>
          <w:tcPr>
            <w:tcW w:w="1283" w:type="dxa"/>
          </w:tcPr>
          <w:p w14:paraId="5FC5CB2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</w:tr>
      <w:tr w:rsidR="00FD0F46" w14:paraId="0C479A45" w14:textId="77777777" w:rsidTr="009C7F39">
        <w:tc>
          <w:tcPr>
            <w:tcW w:w="2425" w:type="dxa"/>
          </w:tcPr>
          <w:p w14:paraId="5931F85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L-CM6A-LR</w:t>
            </w:r>
          </w:p>
        </w:tc>
        <w:tc>
          <w:tcPr>
            <w:tcW w:w="1903" w:type="dxa"/>
          </w:tcPr>
          <w:p w14:paraId="6D11E49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627C839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720" w:type="dxa"/>
          </w:tcPr>
          <w:p w14:paraId="5DD25F4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83" w:type="dxa"/>
          </w:tcPr>
          <w:p w14:paraId="6A9DEB93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95    </w:t>
            </w:r>
          </w:p>
        </w:tc>
        <w:tc>
          <w:tcPr>
            <w:tcW w:w="1283" w:type="dxa"/>
          </w:tcPr>
          <w:p w14:paraId="47635CD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83" w:type="dxa"/>
          </w:tcPr>
          <w:p w14:paraId="49EE6ACB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95   </w:t>
            </w:r>
          </w:p>
        </w:tc>
        <w:tc>
          <w:tcPr>
            <w:tcW w:w="1283" w:type="dxa"/>
          </w:tcPr>
          <w:p w14:paraId="5A83C5C9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</w:tr>
      <w:tr w:rsidR="00FD0F46" w14:paraId="21633137" w14:textId="77777777" w:rsidTr="009C7F39">
        <w:tc>
          <w:tcPr>
            <w:tcW w:w="2425" w:type="dxa"/>
          </w:tcPr>
          <w:p w14:paraId="31F6124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-ESM2-0</w:t>
            </w:r>
          </w:p>
        </w:tc>
        <w:tc>
          <w:tcPr>
            <w:tcW w:w="1903" w:type="dxa"/>
          </w:tcPr>
          <w:p w14:paraId="4827CCA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39E3694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720" w:type="dxa"/>
          </w:tcPr>
          <w:p w14:paraId="644B9D1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283" w:type="dxa"/>
          </w:tcPr>
          <w:p w14:paraId="43D7623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95      </w:t>
            </w:r>
          </w:p>
        </w:tc>
        <w:tc>
          <w:tcPr>
            <w:tcW w:w="1283" w:type="dxa"/>
          </w:tcPr>
          <w:p w14:paraId="38DEA08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9</w:t>
            </w:r>
          </w:p>
        </w:tc>
        <w:tc>
          <w:tcPr>
            <w:tcW w:w="1283" w:type="dxa"/>
          </w:tcPr>
          <w:p w14:paraId="4FC24E9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95</w:t>
            </w:r>
          </w:p>
        </w:tc>
        <w:tc>
          <w:tcPr>
            <w:tcW w:w="1283" w:type="dxa"/>
          </w:tcPr>
          <w:p w14:paraId="6C4EAD81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</w:tr>
      <w:tr w:rsidR="00FD0F46" w14:paraId="29D03C9D" w14:textId="77777777" w:rsidTr="009C7F39">
        <w:tc>
          <w:tcPr>
            <w:tcW w:w="2425" w:type="dxa"/>
          </w:tcPr>
          <w:p w14:paraId="7563CE7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-ESM2-0</w:t>
            </w:r>
          </w:p>
        </w:tc>
        <w:tc>
          <w:tcPr>
            <w:tcW w:w="1903" w:type="dxa"/>
          </w:tcPr>
          <w:p w14:paraId="10F58481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35E8FC5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3      </w:t>
            </w:r>
          </w:p>
        </w:tc>
        <w:tc>
          <w:tcPr>
            <w:tcW w:w="720" w:type="dxa"/>
          </w:tcPr>
          <w:p w14:paraId="4625674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1        </w:t>
            </w:r>
          </w:p>
        </w:tc>
        <w:tc>
          <w:tcPr>
            <w:tcW w:w="1283" w:type="dxa"/>
          </w:tcPr>
          <w:p w14:paraId="23F7E82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83" w:type="dxa"/>
          </w:tcPr>
          <w:p w14:paraId="7893214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.49      </w:t>
            </w:r>
          </w:p>
        </w:tc>
        <w:tc>
          <w:tcPr>
            <w:tcW w:w="1283" w:type="dxa"/>
          </w:tcPr>
          <w:p w14:paraId="3F7152B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83" w:type="dxa"/>
          </w:tcPr>
          <w:p w14:paraId="797F759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.91       </w:t>
            </w:r>
          </w:p>
        </w:tc>
      </w:tr>
      <w:tr w:rsidR="00FD0F46" w14:paraId="5822FE92" w14:textId="77777777" w:rsidTr="009C7F39">
        <w:tc>
          <w:tcPr>
            <w:tcW w:w="2425" w:type="dxa"/>
          </w:tcPr>
          <w:p w14:paraId="34B22396" w14:textId="77777777" w:rsidR="00FD0F46" w:rsidRPr="00133CDF" w:rsidRDefault="00FD0F46" w:rsidP="00E74B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C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b</w:t>
            </w:r>
            <w:r w:rsidRPr="00133C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 209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:</w:t>
            </w:r>
          </w:p>
        </w:tc>
        <w:tc>
          <w:tcPr>
            <w:tcW w:w="1903" w:type="dxa"/>
          </w:tcPr>
          <w:p w14:paraId="310BEF16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</w:tcPr>
          <w:p w14:paraId="31DFDE4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46042D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2BF0BFD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4DFB980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480536D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0B15A33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0F46" w14:paraId="2A930C8F" w14:textId="77777777" w:rsidTr="009C7F39">
        <w:tc>
          <w:tcPr>
            <w:tcW w:w="2425" w:type="dxa"/>
          </w:tcPr>
          <w:p w14:paraId="518D0A78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-Earth3-Veg</w:t>
            </w:r>
          </w:p>
        </w:tc>
        <w:tc>
          <w:tcPr>
            <w:tcW w:w="1903" w:type="dxa"/>
          </w:tcPr>
          <w:p w14:paraId="2AD778DC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27444C8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720" w:type="dxa"/>
          </w:tcPr>
          <w:p w14:paraId="023921F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9         </w:t>
            </w:r>
          </w:p>
        </w:tc>
        <w:tc>
          <w:tcPr>
            <w:tcW w:w="1283" w:type="dxa"/>
          </w:tcPr>
          <w:p w14:paraId="64D83C9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83" w:type="dxa"/>
          </w:tcPr>
          <w:p w14:paraId="569A7555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.73       </w:t>
            </w:r>
          </w:p>
        </w:tc>
        <w:tc>
          <w:tcPr>
            <w:tcW w:w="1283" w:type="dxa"/>
          </w:tcPr>
          <w:p w14:paraId="7E9418F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83" w:type="dxa"/>
          </w:tcPr>
          <w:p w14:paraId="128F9D5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.90       </w:t>
            </w:r>
          </w:p>
        </w:tc>
      </w:tr>
      <w:tr w:rsidR="00FD0F46" w14:paraId="4985315D" w14:textId="77777777" w:rsidTr="009C7F39">
        <w:tc>
          <w:tcPr>
            <w:tcW w:w="2425" w:type="dxa"/>
          </w:tcPr>
          <w:p w14:paraId="6655A582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C-Earth3-Veg</w:t>
            </w:r>
          </w:p>
        </w:tc>
        <w:tc>
          <w:tcPr>
            <w:tcW w:w="1903" w:type="dxa"/>
          </w:tcPr>
          <w:p w14:paraId="7EBB6B14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7707CBF5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2         </w:t>
            </w:r>
          </w:p>
        </w:tc>
        <w:tc>
          <w:tcPr>
            <w:tcW w:w="720" w:type="dxa"/>
          </w:tcPr>
          <w:p w14:paraId="01287337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283" w:type="dxa"/>
          </w:tcPr>
          <w:p w14:paraId="07D8A62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6.42      </w:t>
            </w:r>
          </w:p>
        </w:tc>
        <w:tc>
          <w:tcPr>
            <w:tcW w:w="1283" w:type="dxa"/>
          </w:tcPr>
          <w:p w14:paraId="1D6BD1B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4.31      </w:t>
            </w:r>
          </w:p>
        </w:tc>
        <w:tc>
          <w:tcPr>
            <w:tcW w:w="1283" w:type="dxa"/>
          </w:tcPr>
          <w:p w14:paraId="4C59DFEB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6.42      </w:t>
            </w:r>
          </w:p>
        </w:tc>
        <w:tc>
          <w:tcPr>
            <w:tcW w:w="1283" w:type="dxa"/>
          </w:tcPr>
          <w:p w14:paraId="2EF0088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84.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CA3B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</w:t>
            </w:r>
          </w:p>
        </w:tc>
      </w:tr>
      <w:tr w:rsidR="00FD0F46" w14:paraId="554C13F1" w14:textId="77777777" w:rsidTr="009C7F39">
        <w:tc>
          <w:tcPr>
            <w:tcW w:w="2425" w:type="dxa"/>
          </w:tcPr>
          <w:p w14:paraId="15C38757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GEM3-GC31-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903" w:type="dxa"/>
          </w:tcPr>
          <w:p w14:paraId="092BE42F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73DD8EC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94        </w:t>
            </w:r>
          </w:p>
        </w:tc>
        <w:tc>
          <w:tcPr>
            <w:tcW w:w="720" w:type="dxa"/>
          </w:tcPr>
          <w:p w14:paraId="15BC435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</w:t>
            </w:r>
          </w:p>
        </w:tc>
        <w:tc>
          <w:tcPr>
            <w:tcW w:w="1283" w:type="dxa"/>
          </w:tcPr>
          <w:p w14:paraId="7271080C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 </w:t>
            </w:r>
          </w:p>
        </w:tc>
        <w:tc>
          <w:tcPr>
            <w:tcW w:w="1283" w:type="dxa"/>
          </w:tcPr>
          <w:p w14:paraId="754E963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9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</w:t>
            </w:r>
          </w:p>
        </w:tc>
        <w:tc>
          <w:tcPr>
            <w:tcW w:w="1283" w:type="dxa"/>
          </w:tcPr>
          <w:p w14:paraId="62E59E8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</w:t>
            </w:r>
          </w:p>
        </w:tc>
        <w:tc>
          <w:tcPr>
            <w:tcW w:w="1283" w:type="dxa"/>
          </w:tcPr>
          <w:p w14:paraId="1DFEDC09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89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</w:t>
            </w:r>
          </w:p>
        </w:tc>
      </w:tr>
      <w:tr w:rsidR="00FD0F46" w14:paraId="122704B2" w14:textId="77777777" w:rsidTr="009C7F39">
        <w:tc>
          <w:tcPr>
            <w:tcW w:w="2425" w:type="dxa"/>
          </w:tcPr>
          <w:p w14:paraId="62A5FA1D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GEM3-GC31-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903" w:type="dxa"/>
          </w:tcPr>
          <w:p w14:paraId="14790427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01A108F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94        </w:t>
            </w:r>
          </w:p>
        </w:tc>
        <w:tc>
          <w:tcPr>
            <w:tcW w:w="720" w:type="dxa"/>
          </w:tcPr>
          <w:p w14:paraId="19E09E9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</w:t>
            </w:r>
          </w:p>
        </w:tc>
        <w:tc>
          <w:tcPr>
            <w:tcW w:w="1283" w:type="dxa"/>
          </w:tcPr>
          <w:p w14:paraId="593060D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 </w:t>
            </w:r>
          </w:p>
        </w:tc>
        <w:tc>
          <w:tcPr>
            <w:tcW w:w="1283" w:type="dxa"/>
          </w:tcPr>
          <w:p w14:paraId="30010678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9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</w:t>
            </w:r>
          </w:p>
        </w:tc>
        <w:tc>
          <w:tcPr>
            <w:tcW w:w="1283" w:type="dxa"/>
          </w:tcPr>
          <w:p w14:paraId="3261F54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</w:t>
            </w:r>
          </w:p>
        </w:tc>
        <w:tc>
          <w:tcPr>
            <w:tcW w:w="1283" w:type="dxa"/>
          </w:tcPr>
          <w:p w14:paraId="730B437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9.93       </w:t>
            </w:r>
          </w:p>
        </w:tc>
      </w:tr>
      <w:tr w:rsidR="00FD0F46" w14:paraId="7175B6AF" w14:textId="77777777" w:rsidTr="009C7F39">
        <w:tc>
          <w:tcPr>
            <w:tcW w:w="2425" w:type="dxa"/>
          </w:tcPr>
          <w:p w14:paraId="7DEBCE71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L-CM6A-LR</w:t>
            </w:r>
          </w:p>
        </w:tc>
        <w:tc>
          <w:tcPr>
            <w:tcW w:w="1903" w:type="dxa"/>
          </w:tcPr>
          <w:p w14:paraId="5A5BC494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0D91419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</w:t>
            </w:r>
          </w:p>
        </w:tc>
        <w:tc>
          <w:tcPr>
            <w:tcW w:w="720" w:type="dxa"/>
          </w:tcPr>
          <w:p w14:paraId="188E70A3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</w:t>
            </w:r>
          </w:p>
        </w:tc>
        <w:tc>
          <w:tcPr>
            <w:tcW w:w="1283" w:type="dxa"/>
          </w:tcPr>
          <w:p w14:paraId="2B83DFD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  </w:t>
            </w:r>
          </w:p>
        </w:tc>
        <w:tc>
          <w:tcPr>
            <w:tcW w:w="1283" w:type="dxa"/>
          </w:tcPr>
          <w:p w14:paraId="7D2E8DD8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89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</w:t>
            </w:r>
          </w:p>
        </w:tc>
        <w:tc>
          <w:tcPr>
            <w:tcW w:w="1283" w:type="dxa"/>
          </w:tcPr>
          <w:p w14:paraId="7E04A2C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</w:t>
            </w:r>
          </w:p>
        </w:tc>
        <w:tc>
          <w:tcPr>
            <w:tcW w:w="1283" w:type="dxa"/>
          </w:tcPr>
          <w:p w14:paraId="12E4E018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88.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</w:t>
            </w:r>
          </w:p>
        </w:tc>
      </w:tr>
      <w:tr w:rsidR="00FD0F46" w14:paraId="52CA457E" w14:textId="77777777" w:rsidTr="009C7F39">
        <w:tc>
          <w:tcPr>
            <w:tcW w:w="2425" w:type="dxa"/>
          </w:tcPr>
          <w:p w14:paraId="4BEE39BB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L-CM6A-LR</w:t>
            </w:r>
          </w:p>
        </w:tc>
        <w:tc>
          <w:tcPr>
            <w:tcW w:w="1903" w:type="dxa"/>
          </w:tcPr>
          <w:p w14:paraId="0D2992FA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0EF844B5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94       </w:t>
            </w:r>
          </w:p>
        </w:tc>
        <w:tc>
          <w:tcPr>
            <w:tcW w:w="720" w:type="dxa"/>
          </w:tcPr>
          <w:p w14:paraId="65709CF5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76         </w:t>
            </w:r>
          </w:p>
        </w:tc>
        <w:tc>
          <w:tcPr>
            <w:tcW w:w="1283" w:type="dxa"/>
          </w:tcPr>
          <w:p w14:paraId="2C424E9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6.42      </w:t>
            </w:r>
          </w:p>
        </w:tc>
        <w:tc>
          <w:tcPr>
            <w:tcW w:w="1283" w:type="dxa"/>
          </w:tcPr>
          <w:p w14:paraId="06CE3D7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89.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</w:t>
            </w:r>
          </w:p>
        </w:tc>
        <w:tc>
          <w:tcPr>
            <w:tcW w:w="1283" w:type="dxa"/>
          </w:tcPr>
          <w:p w14:paraId="3119D28E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6.42      </w:t>
            </w:r>
          </w:p>
        </w:tc>
        <w:tc>
          <w:tcPr>
            <w:tcW w:w="1283" w:type="dxa"/>
          </w:tcPr>
          <w:p w14:paraId="46AF6BE0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9.74       </w:t>
            </w:r>
          </w:p>
        </w:tc>
      </w:tr>
      <w:tr w:rsidR="00FD0F46" w14:paraId="4B820201" w14:textId="77777777" w:rsidTr="009C7F39">
        <w:tc>
          <w:tcPr>
            <w:tcW w:w="2425" w:type="dxa"/>
          </w:tcPr>
          <w:p w14:paraId="34D8D9CD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-ESM2-0</w:t>
            </w:r>
          </w:p>
        </w:tc>
        <w:tc>
          <w:tcPr>
            <w:tcW w:w="1903" w:type="dxa"/>
          </w:tcPr>
          <w:p w14:paraId="7E285DF1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824" w:type="dxa"/>
          </w:tcPr>
          <w:p w14:paraId="6DA8E9E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</w:t>
            </w:r>
          </w:p>
        </w:tc>
        <w:tc>
          <w:tcPr>
            <w:tcW w:w="720" w:type="dxa"/>
          </w:tcPr>
          <w:p w14:paraId="0422066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</w:t>
            </w:r>
          </w:p>
        </w:tc>
        <w:tc>
          <w:tcPr>
            <w:tcW w:w="1283" w:type="dxa"/>
          </w:tcPr>
          <w:p w14:paraId="285D76C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 </w:t>
            </w:r>
          </w:p>
        </w:tc>
        <w:tc>
          <w:tcPr>
            <w:tcW w:w="1283" w:type="dxa"/>
          </w:tcPr>
          <w:p w14:paraId="24A1F7A6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89.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</w:t>
            </w:r>
          </w:p>
        </w:tc>
        <w:tc>
          <w:tcPr>
            <w:tcW w:w="1283" w:type="dxa"/>
          </w:tcPr>
          <w:p w14:paraId="74A668D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83.95      </w:t>
            </w:r>
          </w:p>
        </w:tc>
        <w:tc>
          <w:tcPr>
            <w:tcW w:w="1283" w:type="dxa"/>
          </w:tcPr>
          <w:p w14:paraId="2F117353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>89.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</w:t>
            </w:r>
          </w:p>
        </w:tc>
      </w:tr>
      <w:tr w:rsidR="00FD0F46" w14:paraId="4A69B19E" w14:textId="77777777" w:rsidTr="009C7F39">
        <w:tc>
          <w:tcPr>
            <w:tcW w:w="2425" w:type="dxa"/>
          </w:tcPr>
          <w:p w14:paraId="5593CBCF" w14:textId="77777777" w:rsidR="00FD0F46" w:rsidRPr="00852F19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2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-ESM2-0</w:t>
            </w:r>
          </w:p>
        </w:tc>
        <w:tc>
          <w:tcPr>
            <w:tcW w:w="1903" w:type="dxa"/>
          </w:tcPr>
          <w:p w14:paraId="21FEB02C" w14:textId="77777777" w:rsidR="00FD0F46" w:rsidRPr="79FA5EFE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9FA5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824" w:type="dxa"/>
          </w:tcPr>
          <w:p w14:paraId="42B95802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0.92    </w:t>
            </w:r>
          </w:p>
        </w:tc>
        <w:tc>
          <w:tcPr>
            <w:tcW w:w="720" w:type="dxa"/>
          </w:tcPr>
          <w:p w14:paraId="5B721E44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283" w:type="dxa"/>
          </w:tcPr>
          <w:p w14:paraId="43FFF2DD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76.54      </w:t>
            </w:r>
          </w:p>
        </w:tc>
        <w:tc>
          <w:tcPr>
            <w:tcW w:w="1283" w:type="dxa"/>
          </w:tcPr>
          <w:p w14:paraId="4D14F229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90.62       </w:t>
            </w:r>
          </w:p>
        </w:tc>
        <w:tc>
          <w:tcPr>
            <w:tcW w:w="1283" w:type="dxa"/>
          </w:tcPr>
          <w:p w14:paraId="379ADB9F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0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283" w:type="dxa"/>
          </w:tcPr>
          <w:p w14:paraId="4AE83C9A" w14:textId="77777777" w:rsidR="00FD0F46" w:rsidRDefault="00FD0F46" w:rsidP="00E74B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0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76.54      </w:t>
            </w:r>
          </w:p>
        </w:tc>
      </w:tr>
    </w:tbl>
    <w:p w14:paraId="20B38409" w14:textId="77777777" w:rsidR="0074280A" w:rsidRPr="0074280A" w:rsidRDefault="0074280A" w:rsidP="00141CD2">
      <w:pPr>
        <w:spacing w:after="0" w:line="480" w:lineRule="auto"/>
        <w:rPr>
          <w:noProof/>
          <w:lang w:val="en-US"/>
        </w:rPr>
      </w:pPr>
    </w:p>
    <w:p w14:paraId="15C91761" w14:textId="5E94F1C1" w:rsidR="00483D44" w:rsidRDefault="009C7F39" w:rsidP="009A000A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</w:pPr>
      <w:r>
        <w:rPr>
          <w:noProof/>
        </w:rPr>
        <w:lastRenderedPageBreak/>
        <w:t xml:space="preserve">                                                        </w:t>
      </w:r>
      <w:r w:rsidR="00141CD2">
        <w:rPr>
          <w:noProof/>
        </w:rPr>
        <w:drawing>
          <wp:inline distT="0" distB="0" distL="0" distR="0" wp14:anchorId="33AD3B5B" wp14:editId="2F2EC24A">
            <wp:extent cx="5291670" cy="4233333"/>
            <wp:effectExtent l="0" t="0" r="4445" b="0"/>
            <wp:docPr id="907380226" name="Picture 907380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73802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320" cy="4236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3C1AA" w14:textId="58A92B70" w:rsidR="00141CD2" w:rsidRPr="005722BB" w:rsidRDefault="00141CD2" w:rsidP="00141C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7EBEE0A7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Fig. S1.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M</w:t>
      </w:r>
      <w:r w:rsidRPr="7EBEE0A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an and range of predictive performance b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ceiver operating characteristic (ROC) curve </w:t>
      </w:r>
      <w:r w:rsidRPr="7EBEE0A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true skill statistic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Pr="7EBEE0A7">
        <w:rPr>
          <w:rFonts w:ascii="Times New Roman" w:eastAsiaTheme="minorEastAsia" w:hAnsi="Times New Roman" w:cs="Times New Roman"/>
          <w:sz w:val="24"/>
          <w:szCs w:val="24"/>
          <w:lang w:val="en-US"/>
        </w:rPr>
        <w:t>TS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Pr="7EBEE0A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ver 800 model runs by eight individual modeling techniques (on the right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N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artificial neural network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CTA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classification tree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AM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generalized additive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BM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generalized boosting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LM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generalized linear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ARS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multivariate adaptive regression spl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AXNET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maximum entrop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F = </w:t>
      </w:r>
      <w:r w:rsidRPr="780236AC">
        <w:rPr>
          <w:rFonts w:ascii="Times New Roman" w:hAnsi="Times New Roman" w:cs="Times New Roman"/>
          <w:sz w:val="24"/>
          <w:szCs w:val="24"/>
          <w:lang w:val="en-US"/>
        </w:rPr>
        <w:t>random for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916766" w14:textId="2946B1E1" w:rsidR="009C1FFE" w:rsidRDefault="00DC1764" w:rsidP="00141C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                                   </w:t>
      </w:r>
      <w:r w:rsidR="00141CD2">
        <w:rPr>
          <w:noProof/>
        </w:rPr>
        <w:drawing>
          <wp:inline distT="0" distB="0" distL="0" distR="0" wp14:anchorId="5C982172" wp14:editId="74886244">
            <wp:extent cx="5466199" cy="3894667"/>
            <wp:effectExtent l="0" t="0" r="1270" b="0"/>
            <wp:docPr id="1074483663" name="Picture 10744836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548468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782" cy="389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E1AD" w14:textId="0A805475" w:rsidR="005A776E" w:rsidRPr="00141CD2" w:rsidRDefault="00141CD2" w:rsidP="00DC1764">
      <w:pPr>
        <w:spacing w:line="480" w:lineRule="auto"/>
        <w:rPr>
          <w:lang w:val="en-US"/>
        </w:rPr>
      </w:pPr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Fig. S2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oefficient of variation in the prediction of current suitability for </w:t>
      </w:r>
      <w:r w:rsidRPr="021F9F6F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s</w:t>
      </w:r>
      <w:r w:rsidRPr="021F9F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21F9F6F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us</w:t>
      </w:r>
      <w:proofErr w:type="spellEnd"/>
      <w:r w:rsidRPr="021F9F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estimating the uncertainty of the ensemble mean model over several modeling metho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presented by </w:t>
      </w:r>
      <w:r>
        <w:rPr>
          <w:rFonts w:ascii="Times New Roman" w:hAnsi="Times New Roman" w:cs="Times New Roman"/>
          <w:sz w:val="24"/>
          <w:szCs w:val="24"/>
          <w:lang w:val="en-US"/>
        </w:rPr>
        <w:t>wards</w:t>
      </w:r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i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ills and surrounding plains</w:t>
      </w:r>
      <w:r w:rsidRPr="021F9F6F">
        <w:rPr>
          <w:rFonts w:ascii="Times New Roman" w:hAnsi="Times New Roman" w:cs="Times New Roman"/>
          <w:sz w:val="24"/>
          <w:szCs w:val="24"/>
          <w:lang w:val="en-US"/>
        </w:rPr>
        <w:t>. Uncertainty of the predictions was assessed by the coefficient of variation of predictions, where a high value indicates high uncertainty in predicted suitabili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21F9F6F">
        <w:rPr>
          <w:rFonts w:ascii="Times New Roman" w:hAnsi="Times New Roman" w:cs="Times New Roman"/>
          <w:sz w:val="24"/>
          <w:szCs w:val="24"/>
          <w:lang w:val="en-US"/>
        </w:rPr>
        <w:t>Thuiller</w:t>
      </w:r>
      <w:proofErr w:type="spellEnd"/>
      <w:r w:rsidRPr="021F9F6F">
        <w:rPr>
          <w:rFonts w:ascii="Times New Roman" w:hAnsi="Times New Roman" w:cs="Times New Roman"/>
          <w:sz w:val="24"/>
          <w:szCs w:val="24"/>
          <w:lang w:val="en-US"/>
        </w:rPr>
        <w:t xml:space="preserve"> et al., 2023).</w:t>
      </w:r>
    </w:p>
    <w:sectPr w:rsidR="005A776E" w:rsidRPr="00141CD2" w:rsidSect="00483D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BM Plex Sans">
    <w:charset w:val="00"/>
    <w:family w:val="swiss"/>
    <w:pitch w:val="variable"/>
    <w:sig w:usb0="A00002EF" w:usb1="5000207B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D2"/>
    <w:rsid w:val="000B17FA"/>
    <w:rsid w:val="00133CDF"/>
    <w:rsid w:val="00141CD2"/>
    <w:rsid w:val="0035561E"/>
    <w:rsid w:val="003558D3"/>
    <w:rsid w:val="003F12D7"/>
    <w:rsid w:val="00483D44"/>
    <w:rsid w:val="0049077F"/>
    <w:rsid w:val="004D7E9E"/>
    <w:rsid w:val="005A776E"/>
    <w:rsid w:val="005F70E0"/>
    <w:rsid w:val="00620124"/>
    <w:rsid w:val="0066364F"/>
    <w:rsid w:val="00734340"/>
    <w:rsid w:val="0074280A"/>
    <w:rsid w:val="007D2E42"/>
    <w:rsid w:val="00852F19"/>
    <w:rsid w:val="009A000A"/>
    <w:rsid w:val="009C1FFE"/>
    <w:rsid w:val="009C7F39"/>
    <w:rsid w:val="00AF56DD"/>
    <w:rsid w:val="00B33974"/>
    <w:rsid w:val="00C603EA"/>
    <w:rsid w:val="00CA3BE0"/>
    <w:rsid w:val="00CC34C5"/>
    <w:rsid w:val="00D03949"/>
    <w:rsid w:val="00DC1764"/>
    <w:rsid w:val="00EC7861"/>
    <w:rsid w:val="00FD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C0E0C"/>
  <w15:chartTrackingRefBased/>
  <w15:docId w15:val="{DF9FD37D-1347-4D2E-8B97-7107427A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3D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7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F1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8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80A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gnvwddmdl3b">
    <w:name w:val="gnvwddmdl3b"/>
    <w:basedOn w:val="DefaultParagraphFont"/>
    <w:rsid w:val="0074280A"/>
  </w:style>
  <w:style w:type="paragraph" w:styleId="ListParagraph">
    <w:name w:val="List Paragraph"/>
    <w:basedOn w:val="Normal"/>
    <w:uiPriority w:val="34"/>
    <w:qFormat/>
    <w:rsid w:val="00DC17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02</Words>
  <Characters>731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talo, Ruut J</dc:creator>
  <cp:keywords/>
  <dc:description/>
  <cp:lastModifiedBy>Uusitalo, Ruut J</cp:lastModifiedBy>
  <cp:revision>3</cp:revision>
  <dcterms:created xsi:type="dcterms:W3CDTF">2024-05-20T05:53:00Z</dcterms:created>
  <dcterms:modified xsi:type="dcterms:W3CDTF">2024-05-20T05:55:00Z</dcterms:modified>
</cp:coreProperties>
</file>